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30335" w14:textId="77777777" w:rsidR="00376784" w:rsidRPr="00330275" w:rsidRDefault="00376784" w:rsidP="00376784">
      <w:pPr>
        <w:rPr>
          <w:rFonts w:ascii="Times New Roman" w:hAnsi="Times New Roman" w:cs="Times New Roman"/>
          <w:u w:val="single"/>
          <w:lang/>
        </w:rPr>
      </w:pPr>
      <w:r w:rsidRPr="00330275">
        <w:rPr>
          <w:rFonts w:ascii="Times New Roman" w:hAnsi="Times New Roman" w:cs="Times New Roman"/>
          <w:u w:val="single"/>
          <w:lang/>
        </w:rPr>
        <w:t>Study Variables and Endpoints</w:t>
      </w:r>
      <w:r w:rsidRPr="005C448D">
        <w:rPr>
          <w:rFonts w:ascii="Times New Roman" w:hAnsi="Times New Roman" w:cs="Times New Roman"/>
          <w:u w:val="single"/>
          <w:lang/>
        </w:rPr>
        <w:t>:</w:t>
      </w:r>
    </w:p>
    <w:p w14:paraId="7A2EF13A" w14:textId="77777777" w:rsidR="00376784" w:rsidRDefault="00376784" w:rsidP="00376784">
      <w:p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his study evaluated the relationships between independent variables (predictors) and dependent variables (toxicity endpoints) to understand the impact of dosimetric and patient-related factors on treatment outcomes.</w:t>
      </w:r>
    </w:p>
    <w:p w14:paraId="75E92A44" w14:textId="77777777" w:rsidR="00376784" w:rsidRPr="00330275" w:rsidRDefault="00376784" w:rsidP="00376784">
      <w:pPr>
        <w:rPr>
          <w:rFonts w:ascii="Times New Roman" w:hAnsi="Times New Roman" w:cs="Times New Roman"/>
          <w:lang/>
        </w:rPr>
      </w:pPr>
    </w:p>
    <w:p w14:paraId="0D0757A3" w14:textId="77777777" w:rsidR="00376784" w:rsidRPr="00330275" w:rsidRDefault="00376784" w:rsidP="00376784">
      <w:p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Dependent Variables (Toxicity Endpoints):</w:t>
      </w:r>
    </w:p>
    <w:p w14:paraId="6DB9AF1A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Pain:</w:t>
      </w:r>
    </w:p>
    <w:p w14:paraId="077F5CB4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Patient-reported pain on a numerical scale ranging from 0 (no pain) to 10 (worst imaginable pain). Pain was categorized as significant if rated ≥5.</w:t>
      </w:r>
    </w:p>
    <w:p w14:paraId="3C141A5E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Shrinkage:</w:t>
      </w:r>
    </w:p>
    <w:p w14:paraId="6A444BBB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 xml:space="preserve">Clinically assessed or patient-reported reduction in breast volume compared to the contralateral breast </w:t>
      </w:r>
      <w:r>
        <w:rPr>
          <w:rFonts w:ascii="Times New Roman" w:hAnsi="Times New Roman" w:cs="Times New Roman"/>
          <w:lang/>
        </w:rPr>
        <w:t>post</w:t>
      </w:r>
      <w:r w:rsidRPr="00330275">
        <w:rPr>
          <w:rFonts w:ascii="Times New Roman" w:hAnsi="Times New Roman" w:cs="Times New Roman"/>
          <w:lang/>
        </w:rPr>
        <w:t>-</w:t>
      </w:r>
      <w:r>
        <w:rPr>
          <w:rFonts w:ascii="Times New Roman" w:hAnsi="Times New Roman" w:cs="Times New Roman"/>
          <w:lang/>
        </w:rPr>
        <w:t xml:space="preserve">radiotherapy </w:t>
      </w:r>
      <w:r w:rsidRPr="00330275">
        <w:rPr>
          <w:rFonts w:ascii="Times New Roman" w:hAnsi="Times New Roman" w:cs="Times New Roman"/>
          <w:lang/>
        </w:rPr>
        <w:t>baseline.</w:t>
      </w:r>
    </w:p>
    <w:p w14:paraId="591A3EFE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elangiectasia:</w:t>
      </w:r>
    </w:p>
    <w:p w14:paraId="5EEF6BFD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Presence of dilated superficial capillaries observed during clinical examination</w:t>
      </w:r>
      <w:r>
        <w:rPr>
          <w:rFonts w:ascii="Times New Roman" w:hAnsi="Times New Roman" w:cs="Times New Roman"/>
          <w:lang/>
        </w:rPr>
        <w:t xml:space="preserve"> or reported by patients</w:t>
      </w:r>
      <w:r w:rsidRPr="00330275">
        <w:rPr>
          <w:rFonts w:ascii="Times New Roman" w:hAnsi="Times New Roman" w:cs="Times New Roman"/>
          <w:lang/>
        </w:rPr>
        <w:t>.</w:t>
      </w:r>
    </w:p>
    <w:p w14:paraId="220EC152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Edema:</w:t>
      </w:r>
    </w:p>
    <w:p w14:paraId="2B1B3CA9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Swelling of the breast tissue evaluated during follow-up visits, based on clinical signs or patient complaints.</w:t>
      </w:r>
    </w:p>
    <w:p w14:paraId="4EF2D904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Discomfort:</w:t>
      </w:r>
    </w:p>
    <w:p w14:paraId="557C3C14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General discomfort or unease in the treated breast, encompassing sensations such as tightness or tenderness.</w:t>
      </w:r>
    </w:p>
    <w:p w14:paraId="1A19AC00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Skin Dermatitis:</w:t>
      </w:r>
    </w:p>
    <w:p w14:paraId="65E84295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Acute or chronic skin reactions classified according to the Radiation Therapy Oncology Group (RTOG) criteria:</w:t>
      </w:r>
    </w:p>
    <w:p w14:paraId="1A4F2C04" w14:textId="77777777" w:rsidR="00376784" w:rsidRPr="00330275" w:rsidRDefault="00376784" w:rsidP="00376784">
      <w:pPr>
        <w:numPr>
          <w:ilvl w:val="2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Grade I: Mild erythema, dry desquamation.</w:t>
      </w:r>
    </w:p>
    <w:p w14:paraId="6A585FC8" w14:textId="77777777" w:rsidR="00376784" w:rsidRPr="00330275" w:rsidRDefault="00376784" w:rsidP="00376784">
      <w:pPr>
        <w:numPr>
          <w:ilvl w:val="2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Grade II: Moderate erythema, patchy moist desquamation in skin folds.</w:t>
      </w:r>
    </w:p>
    <w:p w14:paraId="5B5F5CB0" w14:textId="77777777" w:rsidR="00376784" w:rsidRPr="00330275" w:rsidRDefault="00376784" w:rsidP="00376784">
      <w:pPr>
        <w:numPr>
          <w:ilvl w:val="2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Grade III: Confluent moist desquamation or bleeding induced by minor trauma.</w:t>
      </w:r>
    </w:p>
    <w:p w14:paraId="7473AE64" w14:textId="77777777" w:rsidR="00376784" w:rsidRPr="00330275" w:rsidRDefault="00376784" w:rsidP="00376784">
      <w:pPr>
        <w:numPr>
          <w:ilvl w:val="2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Grade IV: Skin necrosis or ulceration of full-thickness dermis; spontaneous bleeding requiring surgical intervention.</w:t>
      </w:r>
    </w:p>
    <w:p w14:paraId="14F62618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Hardness (Fibrosis):</w:t>
      </w:r>
    </w:p>
    <w:p w14:paraId="4220329F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Palpable firmness or stiffness of the treated breast tissue, based on clinical signs or patient complaints</w:t>
      </w:r>
      <w:r>
        <w:rPr>
          <w:rFonts w:ascii="Times New Roman" w:hAnsi="Times New Roman" w:cs="Times New Roman"/>
          <w:lang/>
        </w:rPr>
        <w:t xml:space="preserve"> post</w:t>
      </w:r>
      <w:r w:rsidRPr="00330275">
        <w:rPr>
          <w:rFonts w:ascii="Times New Roman" w:hAnsi="Times New Roman" w:cs="Times New Roman"/>
          <w:lang/>
        </w:rPr>
        <w:t>-</w:t>
      </w:r>
      <w:r>
        <w:rPr>
          <w:rFonts w:ascii="Times New Roman" w:hAnsi="Times New Roman" w:cs="Times New Roman"/>
          <w:lang/>
        </w:rPr>
        <w:t xml:space="preserve">radiotherapy </w:t>
      </w:r>
      <w:r w:rsidRPr="00330275">
        <w:rPr>
          <w:rFonts w:ascii="Times New Roman" w:hAnsi="Times New Roman" w:cs="Times New Roman"/>
          <w:lang/>
        </w:rPr>
        <w:t>baseline</w:t>
      </w:r>
      <w:r>
        <w:rPr>
          <w:rFonts w:ascii="Times New Roman" w:hAnsi="Times New Roman" w:cs="Times New Roman"/>
          <w:lang/>
        </w:rPr>
        <w:t>.</w:t>
      </w:r>
    </w:p>
    <w:p w14:paraId="6842D7AC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Hypo/Hyperpigmentation:</w:t>
      </w:r>
    </w:p>
    <w:p w14:paraId="6758E07C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Visible discoloration of the skin in the treated area, categorized as either hypopigmentation (loss of skin color) or hyperpigmentation (darkening of skin).</w:t>
      </w:r>
    </w:p>
    <w:p w14:paraId="57A8F0AD" w14:textId="77777777" w:rsidR="00376784" w:rsidRPr="00330275" w:rsidRDefault="00376784" w:rsidP="00376784">
      <w:pPr>
        <w:numPr>
          <w:ilvl w:val="0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Change in Breast Shape:</w:t>
      </w:r>
    </w:p>
    <w:p w14:paraId="072611D1" w14:textId="77777777" w:rsidR="00376784" w:rsidRPr="00330275" w:rsidRDefault="00376784" w:rsidP="00376784">
      <w:pPr>
        <w:numPr>
          <w:ilvl w:val="1"/>
          <w:numId w:val="1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 xml:space="preserve">Patient-reported or clinically observed alteration in the contour or symmetry of the treated breast compared to the contralateral breast </w:t>
      </w:r>
      <w:r>
        <w:rPr>
          <w:rFonts w:ascii="Times New Roman" w:hAnsi="Times New Roman" w:cs="Times New Roman"/>
          <w:lang/>
        </w:rPr>
        <w:t>post-radiotherapy</w:t>
      </w:r>
      <w:r w:rsidRPr="00330275">
        <w:rPr>
          <w:rFonts w:ascii="Times New Roman" w:hAnsi="Times New Roman" w:cs="Times New Roman"/>
          <w:lang/>
        </w:rPr>
        <w:t xml:space="preserve"> baseline.</w:t>
      </w:r>
    </w:p>
    <w:p w14:paraId="5A8620CB" w14:textId="77777777" w:rsidR="00376784" w:rsidRPr="00330275" w:rsidRDefault="00376784" w:rsidP="00376784">
      <w:pPr>
        <w:rPr>
          <w:rFonts w:ascii="Times New Roman" w:hAnsi="Times New Roman" w:cs="Times New Roman"/>
          <w:lang/>
        </w:rPr>
      </w:pPr>
    </w:p>
    <w:p w14:paraId="66A4E97B" w14:textId="77777777" w:rsidR="00376784" w:rsidRPr="00330275" w:rsidRDefault="00376784" w:rsidP="00376784">
      <w:p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Independent Variables (Predictors):</w:t>
      </w:r>
    </w:p>
    <w:p w14:paraId="5F9DF670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Clinical Target Volume (CTV):</w:t>
      </w:r>
    </w:p>
    <w:p w14:paraId="4A040FF6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he volume of breast tissue identified as the target for radiotherapy, delineated based on imaging and clinical guidelines. Measured in cubic centimeters (cc).</w:t>
      </w:r>
    </w:p>
    <w:p w14:paraId="18E53214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oost Dose:</w:t>
      </w:r>
    </w:p>
    <w:p w14:paraId="2BBED759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lastRenderedPageBreak/>
        <w:t>Additional radiation dose administered to the tumor bed to enhance local control. Measured in Gray (Gy).</w:t>
      </w:r>
    </w:p>
    <w:p w14:paraId="53584002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Plan’s Dmax:</w:t>
      </w:r>
    </w:p>
    <w:p w14:paraId="7B9C5BEC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he maximum dose delivered within the radiotherapy plan, expressed as a</w:t>
      </w:r>
      <w:r>
        <w:rPr>
          <w:rFonts w:ascii="Times New Roman" w:hAnsi="Times New Roman" w:cs="Times New Roman"/>
          <w:lang/>
        </w:rPr>
        <w:t xml:space="preserve">n </w:t>
      </w:r>
      <w:r w:rsidRPr="00330275">
        <w:rPr>
          <w:rFonts w:ascii="Times New Roman" w:hAnsi="Times New Roman" w:cs="Times New Roman"/>
          <w:lang/>
        </w:rPr>
        <w:t>absolute dose (Gy).</w:t>
      </w:r>
    </w:p>
    <w:p w14:paraId="387F6CB6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V107%:</w:t>
      </w:r>
    </w:p>
    <w:p w14:paraId="0B7A6540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he percentage of the breast volume receiving 107% or more of the prescribed dose</w:t>
      </w:r>
      <w:r>
        <w:rPr>
          <w:rFonts w:ascii="Times New Roman" w:hAnsi="Times New Roman" w:cs="Times New Roman"/>
          <w:lang/>
        </w:rPr>
        <w:t>.</w:t>
      </w:r>
    </w:p>
    <w:p w14:paraId="718B07A3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V105%:</w:t>
      </w:r>
    </w:p>
    <w:p w14:paraId="7DB0EBAD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he percentage of the breast volume receiving 105% or more of the prescribed dose, another metric for dose heterogeneity.</w:t>
      </w:r>
    </w:p>
    <w:p w14:paraId="074E489B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reast Separation:</w:t>
      </w:r>
    </w:p>
    <w:p w14:paraId="6144266B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The distance between the anterior and posterior surfaces of the breast, measured at the central axis, indicating breast size and influencing dose distribution. Measured in centimeters (cm).</w:t>
      </w:r>
    </w:p>
    <w:p w14:paraId="0E82B4FC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Body Mass Index (BMI):</w:t>
      </w:r>
    </w:p>
    <w:p w14:paraId="4765E06B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A measure of body fat based on weight and height, calculated as weight in kilograms divided by height in meters squared (kg/m²).</w:t>
      </w:r>
    </w:p>
    <w:p w14:paraId="2A5F3D8B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Age:</w:t>
      </w:r>
    </w:p>
    <w:p w14:paraId="22C8BAB7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 xml:space="preserve">Patient age at the time of </w:t>
      </w:r>
      <w:r>
        <w:rPr>
          <w:rFonts w:ascii="Times New Roman" w:hAnsi="Times New Roman" w:cs="Times New Roman"/>
          <w:lang/>
        </w:rPr>
        <w:t>diagnosis</w:t>
      </w:r>
      <w:r w:rsidRPr="00330275">
        <w:rPr>
          <w:rFonts w:ascii="Times New Roman" w:hAnsi="Times New Roman" w:cs="Times New Roman"/>
          <w:lang/>
        </w:rPr>
        <w:t xml:space="preserve">, recorded in years. </w:t>
      </w:r>
    </w:p>
    <w:p w14:paraId="09AFC152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Neoadjuvant Chemotherapy:</w:t>
      </w:r>
    </w:p>
    <w:p w14:paraId="36981B2A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Administration of systemic therapy (chemotherapy) prior to surgery and radiotherapy to shrink the tumor. Documented as a binary variable (Yes/No).</w:t>
      </w:r>
    </w:p>
    <w:p w14:paraId="0456F2D4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Adjuvant Chemotherapy:</w:t>
      </w:r>
    </w:p>
    <w:p w14:paraId="16AE56F5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Administration of systemic therapy (chemotherapy) after surgery and prior to radiotherapy to reduce recurrence risk. Documented as a binary variable (Yes/No).</w:t>
      </w:r>
    </w:p>
    <w:p w14:paraId="394AA15D" w14:textId="77777777" w:rsidR="00376784" w:rsidRPr="00330275" w:rsidRDefault="00376784" w:rsidP="00376784">
      <w:pPr>
        <w:numPr>
          <w:ilvl w:val="0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Patient Comorbidities:</w:t>
      </w:r>
    </w:p>
    <w:p w14:paraId="7F1D34A3" w14:textId="77777777" w:rsidR="00376784" w:rsidRPr="00330275" w:rsidRDefault="00376784" w:rsidP="00376784">
      <w:pPr>
        <w:numPr>
          <w:ilvl w:val="1"/>
          <w:numId w:val="2"/>
        </w:numPr>
        <w:rPr>
          <w:rFonts w:ascii="Times New Roman" w:hAnsi="Times New Roman" w:cs="Times New Roman"/>
          <w:lang/>
        </w:rPr>
      </w:pPr>
      <w:r w:rsidRPr="00330275">
        <w:rPr>
          <w:rFonts w:ascii="Times New Roman" w:hAnsi="Times New Roman" w:cs="Times New Roman"/>
          <w:lang/>
        </w:rPr>
        <w:t>Presence of coexisting medical conditions (e.g., diabetes, hypertension, heart disease), recorded as categorical variables based on specific diagnoses.</w:t>
      </w:r>
    </w:p>
    <w:p w14:paraId="58B8F446" w14:textId="77777777" w:rsidR="0049376A" w:rsidRPr="00376784" w:rsidRDefault="0049376A">
      <w:pPr>
        <w:rPr>
          <w:lang/>
        </w:rPr>
      </w:pPr>
    </w:p>
    <w:sectPr w:rsidR="0049376A" w:rsidRPr="00376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065C0"/>
    <w:multiLevelType w:val="multilevel"/>
    <w:tmpl w:val="63E24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68382A"/>
    <w:multiLevelType w:val="multilevel"/>
    <w:tmpl w:val="E8721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84"/>
    <w:rsid w:val="000C1379"/>
    <w:rsid w:val="00352611"/>
    <w:rsid w:val="00376784"/>
    <w:rsid w:val="0049376A"/>
    <w:rsid w:val="00B61675"/>
    <w:rsid w:val="00D73951"/>
    <w:rsid w:val="00E07ECA"/>
    <w:rsid w:val="00E37733"/>
    <w:rsid w:val="00E6303B"/>
    <w:rsid w:val="00E8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C3391"/>
  <w15:chartTrackingRefBased/>
  <w15:docId w15:val="{C1E2AD85-484A-C746-BD24-595214A6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784"/>
    <w:pPr>
      <w:autoSpaceDE w:val="0"/>
      <w:autoSpaceDN w:val="0"/>
      <w:jc w:val="both"/>
    </w:pPr>
    <w:rPr>
      <w:rFonts w:ascii="Palatino" w:eastAsia="MS Mincho" w:hAnsi="Palatino" w:cs="Palatino"/>
      <w:color w:val="000000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7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7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7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7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7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7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7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Alotaibi</dc:creator>
  <cp:keywords/>
  <dc:description/>
  <cp:lastModifiedBy>Zaheda Mulla</cp:lastModifiedBy>
  <cp:revision>2</cp:revision>
  <dcterms:created xsi:type="dcterms:W3CDTF">2026-04-21T09:50:00Z</dcterms:created>
  <dcterms:modified xsi:type="dcterms:W3CDTF">2026-04-21T09:50:00Z</dcterms:modified>
</cp:coreProperties>
</file>